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EFB61" w14:textId="77777777" w:rsidR="00217A25" w:rsidRPr="003C7287" w:rsidRDefault="00217A25" w:rsidP="00217A25">
      <w:pPr>
        <w:rPr>
          <w:b/>
          <w:bCs/>
        </w:rPr>
      </w:pPr>
      <w:bookmarkStart w:id="0" w:name="_GoBack"/>
      <w:bookmarkEnd w:id="0"/>
      <w:r>
        <w:rPr>
          <w:b/>
          <w:bCs/>
          <w:color w:val="000000"/>
        </w:rPr>
        <w:t xml:space="preserve">Supplemental </w:t>
      </w:r>
      <w:r w:rsidRPr="003C7287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4</w:t>
      </w:r>
      <w:r w:rsidRPr="003C7287">
        <w:rPr>
          <w:b/>
          <w:bCs/>
          <w:color w:val="000000"/>
        </w:rPr>
        <w:t>.  Astroglial DEG with DEPe exposure</w:t>
      </w:r>
    </w:p>
    <w:tbl>
      <w:tblPr>
        <w:tblStyle w:val="TableGrid"/>
        <w:tblW w:w="6925" w:type="dxa"/>
        <w:tblLayout w:type="fixed"/>
        <w:tblLook w:val="04A0" w:firstRow="1" w:lastRow="0" w:firstColumn="1" w:lastColumn="0" w:noHBand="0" w:noVBand="1"/>
      </w:tblPr>
      <w:tblGrid>
        <w:gridCol w:w="1975"/>
        <w:gridCol w:w="1530"/>
        <w:gridCol w:w="1890"/>
        <w:gridCol w:w="1530"/>
      </w:tblGrid>
      <w:tr w:rsidR="00217A25" w:rsidRPr="00FA2494" w14:paraId="1551AE90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2D6E772E" w14:textId="77777777" w:rsidR="00217A25" w:rsidRPr="00FA2494" w:rsidRDefault="00217A25" w:rsidP="00A175AC"/>
        </w:tc>
        <w:tc>
          <w:tcPr>
            <w:tcW w:w="1530" w:type="dxa"/>
            <w:noWrap/>
            <w:hideMark/>
          </w:tcPr>
          <w:p w14:paraId="01DEE95F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Fold Change</w:t>
            </w:r>
          </w:p>
        </w:tc>
        <w:tc>
          <w:tcPr>
            <w:tcW w:w="1890" w:type="dxa"/>
            <w:noWrap/>
            <w:hideMark/>
          </w:tcPr>
          <w:p w14:paraId="5FAB83D4" w14:textId="77777777" w:rsidR="00217A25" w:rsidRPr="00FA2494" w:rsidRDefault="00217A25" w:rsidP="00A175AC">
            <w:pPr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51ED3D33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Fold Change</w:t>
            </w:r>
          </w:p>
        </w:tc>
      </w:tr>
      <w:tr w:rsidR="00217A25" w:rsidRPr="00FA2494" w14:paraId="45634FCF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79A28667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gh1</w:t>
            </w:r>
          </w:p>
        </w:tc>
        <w:tc>
          <w:tcPr>
            <w:tcW w:w="1530" w:type="dxa"/>
            <w:noWrap/>
            <w:hideMark/>
          </w:tcPr>
          <w:p w14:paraId="6B0B112E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4.50204708</w:t>
            </w:r>
          </w:p>
        </w:tc>
        <w:tc>
          <w:tcPr>
            <w:tcW w:w="1890" w:type="dxa"/>
            <w:noWrap/>
            <w:hideMark/>
          </w:tcPr>
          <w:p w14:paraId="229F03FB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sncga</w:t>
            </w:r>
          </w:p>
        </w:tc>
        <w:tc>
          <w:tcPr>
            <w:tcW w:w="1530" w:type="dxa"/>
            <w:noWrap/>
            <w:hideMark/>
          </w:tcPr>
          <w:p w14:paraId="496867CF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35563579</w:t>
            </w:r>
          </w:p>
        </w:tc>
      </w:tr>
      <w:tr w:rsidR="00217A25" w:rsidRPr="00FA2494" w14:paraId="2834F80F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0DF9895A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BX908782.2</w:t>
            </w:r>
          </w:p>
        </w:tc>
        <w:tc>
          <w:tcPr>
            <w:tcW w:w="1530" w:type="dxa"/>
            <w:noWrap/>
            <w:hideMark/>
          </w:tcPr>
          <w:p w14:paraId="3916EA4F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2.599339567</w:t>
            </w:r>
          </w:p>
        </w:tc>
        <w:tc>
          <w:tcPr>
            <w:tcW w:w="1890" w:type="dxa"/>
            <w:noWrap/>
            <w:hideMark/>
          </w:tcPr>
          <w:p w14:paraId="3F279D69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prss59.2</w:t>
            </w:r>
          </w:p>
        </w:tc>
        <w:tc>
          <w:tcPr>
            <w:tcW w:w="1530" w:type="dxa"/>
            <w:noWrap/>
            <w:hideMark/>
          </w:tcPr>
          <w:p w14:paraId="6DCE8E46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3396921</w:t>
            </w:r>
          </w:p>
        </w:tc>
      </w:tr>
      <w:tr w:rsidR="00217A25" w:rsidRPr="00FA2494" w14:paraId="7EA6C3C7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131D2F31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rho</w:t>
            </w:r>
          </w:p>
        </w:tc>
        <w:tc>
          <w:tcPr>
            <w:tcW w:w="1530" w:type="dxa"/>
            <w:noWrap/>
            <w:hideMark/>
          </w:tcPr>
          <w:p w14:paraId="61A8392D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2.128039429</w:t>
            </w:r>
          </w:p>
        </w:tc>
        <w:tc>
          <w:tcPr>
            <w:tcW w:w="1890" w:type="dxa"/>
            <w:noWrap/>
            <w:hideMark/>
          </w:tcPr>
          <w:p w14:paraId="0DA64D0A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prss59.1</w:t>
            </w:r>
          </w:p>
        </w:tc>
        <w:tc>
          <w:tcPr>
            <w:tcW w:w="1530" w:type="dxa"/>
            <w:noWrap/>
            <w:hideMark/>
          </w:tcPr>
          <w:p w14:paraId="3FE63C5E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25296821</w:t>
            </w:r>
          </w:p>
        </w:tc>
      </w:tr>
      <w:tr w:rsidR="00217A25" w:rsidRPr="00FA2494" w14:paraId="02DF98E8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5EB19D21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col10a1a</w:t>
            </w:r>
          </w:p>
        </w:tc>
        <w:tc>
          <w:tcPr>
            <w:tcW w:w="1530" w:type="dxa"/>
            <w:noWrap/>
            <w:hideMark/>
          </w:tcPr>
          <w:p w14:paraId="5EE5F44C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71809239</w:t>
            </w:r>
          </w:p>
        </w:tc>
        <w:tc>
          <w:tcPr>
            <w:tcW w:w="1890" w:type="dxa"/>
            <w:noWrap/>
            <w:hideMark/>
          </w:tcPr>
          <w:p w14:paraId="36D9E45F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ela3l</w:t>
            </w:r>
          </w:p>
        </w:tc>
        <w:tc>
          <w:tcPr>
            <w:tcW w:w="1530" w:type="dxa"/>
            <w:noWrap/>
            <w:hideMark/>
          </w:tcPr>
          <w:p w14:paraId="601AE567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19098309</w:t>
            </w:r>
          </w:p>
        </w:tc>
      </w:tr>
      <w:tr w:rsidR="00217A25" w:rsidRPr="00FA2494" w14:paraId="68B67D46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56F9B2C1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si:ch211-133n4.6</w:t>
            </w:r>
          </w:p>
        </w:tc>
        <w:tc>
          <w:tcPr>
            <w:tcW w:w="1530" w:type="dxa"/>
            <w:noWrap/>
            <w:hideMark/>
          </w:tcPr>
          <w:p w14:paraId="444B71FA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703578434</w:t>
            </w:r>
          </w:p>
        </w:tc>
        <w:tc>
          <w:tcPr>
            <w:tcW w:w="1890" w:type="dxa"/>
            <w:noWrap/>
            <w:hideMark/>
          </w:tcPr>
          <w:p w14:paraId="1D6068D3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atp1a1b</w:t>
            </w:r>
          </w:p>
        </w:tc>
        <w:tc>
          <w:tcPr>
            <w:tcW w:w="1530" w:type="dxa"/>
            <w:noWrap/>
            <w:hideMark/>
          </w:tcPr>
          <w:p w14:paraId="16A23ACD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14574585</w:t>
            </w:r>
          </w:p>
        </w:tc>
      </w:tr>
      <w:tr w:rsidR="00217A25" w:rsidRPr="00FA2494" w14:paraId="155EA8D0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3BF0C61D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apoeb</w:t>
            </w:r>
          </w:p>
        </w:tc>
        <w:tc>
          <w:tcPr>
            <w:tcW w:w="1530" w:type="dxa"/>
            <w:noWrap/>
            <w:hideMark/>
          </w:tcPr>
          <w:p w14:paraId="1EED1EA7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488017504</w:t>
            </w:r>
          </w:p>
        </w:tc>
        <w:tc>
          <w:tcPr>
            <w:tcW w:w="1890" w:type="dxa"/>
            <w:noWrap/>
            <w:hideMark/>
          </w:tcPr>
          <w:p w14:paraId="09BDB786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slc6a1b</w:t>
            </w:r>
          </w:p>
        </w:tc>
        <w:tc>
          <w:tcPr>
            <w:tcW w:w="1530" w:type="dxa"/>
            <w:noWrap/>
            <w:hideMark/>
          </w:tcPr>
          <w:p w14:paraId="4E3654C3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13426329</w:t>
            </w:r>
          </w:p>
        </w:tc>
      </w:tr>
      <w:tr w:rsidR="00217A25" w:rsidRPr="00FA2494" w14:paraId="13CAFC59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6B7F0395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si:ch73-335l21.4</w:t>
            </w:r>
          </w:p>
        </w:tc>
        <w:tc>
          <w:tcPr>
            <w:tcW w:w="1530" w:type="dxa"/>
            <w:noWrap/>
            <w:hideMark/>
          </w:tcPr>
          <w:p w14:paraId="02B96B09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452278351</w:t>
            </w:r>
          </w:p>
        </w:tc>
        <w:tc>
          <w:tcPr>
            <w:tcW w:w="1890" w:type="dxa"/>
            <w:noWrap/>
            <w:hideMark/>
          </w:tcPr>
          <w:p w14:paraId="1E4BEE25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prss1</w:t>
            </w:r>
          </w:p>
        </w:tc>
        <w:tc>
          <w:tcPr>
            <w:tcW w:w="1530" w:type="dxa"/>
            <w:noWrap/>
            <w:hideMark/>
          </w:tcPr>
          <w:p w14:paraId="61FBCBEC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09208868</w:t>
            </w:r>
          </w:p>
        </w:tc>
      </w:tr>
      <w:tr w:rsidR="00217A25" w:rsidRPr="00FA2494" w14:paraId="4B8F22AC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6D3F8D1D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and2</w:t>
            </w:r>
          </w:p>
        </w:tc>
        <w:tc>
          <w:tcPr>
            <w:tcW w:w="1530" w:type="dxa"/>
            <w:noWrap/>
            <w:hideMark/>
          </w:tcPr>
          <w:p w14:paraId="3A1586E0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395610983</w:t>
            </w:r>
          </w:p>
        </w:tc>
        <w:tc>
          <w:tcPr>
            <w:tcW w:w="1890" w:type="dxa"/>
            <w:noWrap/>
            <w:hideMark/>
          </w:tcPr>
          <w:p w14:paraId="66E4043B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si:dkey-183j2.10</w:t>
            </w:r>
          </w:p>
        </w:tc>
        <w:tc>
          <w:tcPr>
            <w:tcW w:w="1530" w:type="dxa"/>
            <w:noWrap/>
            <w:hideMark/>
          </w:tcPr>
          <w:p w14:paraId="548348DD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05624043</w:t>
            </w:r>
          </w:p>
        </w:tc>
      </w:tr>
      <w:tr w:rsidR="00217A25" w:rsidRPr="00FA2494" w14:paraId="7FC91572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4D31F8E6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hpgd</w:t>
            </w:r>
          </w:p>
        </w:tc>
        <w:tc>
          <w:tcPr>
            <w:tcW w:w="1530" w:type="dxa"/>
            <w:noWrap/>
            <w:hideMark/>
          </w:tcPr>
          <w:p w14:paraId="11267649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38786806</w:t>
            </w:r>
          </w:p>
        </w:tc>
        <w:tc>
          <w:tcPr>
            <w:tcW w:w="1890" w:type="dxa"/>
            <w:noWrap/>
            <w:hideMark/>
          </w:tcPr>
          <w:p w14:paraId="0B94831F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slc3a2a</w:t>
            </w:r>
          </w:p>
        </w:tc>
        <w:tc>
          <w:tcPr>
            <w:tcW w:w="1530" w:type="dxa"/>
            <w:noWrap/>
            <w:hideMark/>
          </w:tcPr>
          <w:p w14:paraId="5B77035E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05433127</w:t>
            </w:r>
          </w:p>
        </w:tc>
      </w:tr>
      <w:tr w:rsidR="00217A25" w:rsidRPr="00FA2494" w14:paraId="60F3FA72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6048B09F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igfbp1a</w:t>
            </w:r>
          </w:p>
        </w:tc>
        <w:tc>
          <w:tcPr>
            <w:tcW w:w="1530" w:type="dxa"/>
            <w:noWrap/>
            <w:hideMark/>
          </w:tcPr>
          <w:p w14:paraId="5FACA77D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348486969</w:t>
            </w:r>
          </w:p>
        </w:tc>
        <w:tc>
          <w:tcPr>
            <w:tcW w:w="1890" w:type="dxa"/>
            <w:noWrap/>
            <w:hideMark/>
          </w:tcPr>
          <w:p w14:paraId="7DA25D8B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slc7a10b</w:t>
            </w:r>
          </w:p>
        </w:tc>
        <w:tc>
          <w:tcPr>
            <w:tcW w:w="1530" w:type="dxa"/>
            <w:noWrap/>
            <w:hideMark/>
          </w:tcPr>
          <w:p w14:paraId="58EB965B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696050057</w:t>
            </w:r>
          </w:p>
        </w:tc>
      </w:tr>
      <w:tr w:rsidR="00217A25" w:rsidRPr="00FA2494" w14:paraId="076A9280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0ADBDC02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sst1.1</w:t>
            </w:r>
          </w:p>
        </w:tc>
        <w:tc>
          <w:tcPr>
            <w:tcW w:w="1530" w:type="dxa"/>
            <w:noWrap/>
            <w:hideMark/>
          </w:tcPr>
          <w:p w14:paraId="2F93DE1E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330654731</w:t>
            </w:r>
          </w:p>
        </w:tc>
        <w:tc>
          <w:tcPr>
            <w:tcW w:w="1890" w:type="dxa"/>
            <w:noWrap/>
            <w:hideMark/>
          </w:tcPr>
          <w:p w14:paraId="56BCF0E0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fabp7b</w:t>
            </w:r>
          </w:p>
        </w:tc>
        <w:tc>
          <w:tcPr>
            <w:tcW w:w="1530" w:type="dxa"/>
            <w:noWrap/>
            <w:hideMark/>
          </w:tcPr>
          <w:p w14:paraId="2971A242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694348419</w:t>
            </w:r>
          </w:p>
        </w:tc>
      </w:tr>
      <w:tr w:rsidR="00217A25" w:rsidRPr="00FA2494" w14:paraId="2F396F23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1E82E7C8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pnocb</w:t>
            </w:r>
          </w:p>
        </w:tc>
        <w:tc>
          <w:tcPr>
            <w:tcW w:w="1530" w:type="dxa"/>
            <w:noWrap/>
            <w:hideMark/>
          </w:tcPr>
          <w:p w14:paraId="1F02AEBD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327086317</w:t>
            </w:r>
          </w:p>
        </w:tc>
        <w:tc>
          <w:tcPr>
            <w:tcW w:w="1890" w:type="dxa"/>
            <w:noWrap/>
            <w:hideMark/>
          </w:tcPr>
          <w:p w14:paraId="44F63C49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urp2</w:t>
            </w:r>
          </w:p>
        </w:tc>
        <w:tc>
          <w:tcPr>
            <w:tcW w:w="1530" w:type="dxa"/>
            <w:noWrap/>
            <w:hideMark/>
          </w:tcPr>
          <w:p w14:paraId="35739C21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68897906</w:t>
            </w:r>
          </w:p>
        </w:tc>
      </w:tr>
      <w:tr w:rsidR="00217A25" w:rsidRPr="00FA2494" w14:paraId="41514320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496960B0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foxj1a</w:t>
            </w:r>
          </w:p>
        </w:tc>
        <w:tc>
          <w:tcPr>
            <w:tcW w:w="1530" w:type="dxa"/>
            <w:noWrap/>
            <w:hideMark/>
          </w:tcPr>
          <w:p w14:paraId="6AAF2B02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324569631</w:t>
            </w:r>
          </w:p>
        </w:tc>
        <w:tc>
          <w:tcPr>
            <w:tcW w:w="1890" w:type="dxa"/>
            <w:noWrap/>
            <w:hideMark/>
          </w:tcPr>
          <w:p w14:paraId="5D11DB38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apoda.2</w:t>
            </w:r>
          </w:p>
        </w:tc>
        <w:tc>
          <w:tcPr>
            <w:tcW w:w="1530" w:type="dxa"/>
            <w:noWrap/>
            <w:hideMark/>
          </w:tcPr>
          <w:p w14:paraId="1113D7FA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687316908</w:t>
            </w:r>
          </w:p>
        </w:tc>
      </w:tr>
      <w:tr w:rsidR="00217A25" w:rsidRPr="00FA2494" w14:paraId="368F5814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6588EA08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pde6ha</w:t>
            </w:r>
          </w:p>
        </w:tc>
        <w:tc>
          <w:tcPr>
            <w:tcW w:w="1530" w:type="dxa"/>
            <w:noWrap/>
            <w:hideMark/>
          </w:tcPr>
          <w:p w14:paraId="508712B7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320080606</w:t>
            </w:r>
          </w:p>
        </w:tc>
        <w:tc>
          <w:tcPr>
            <w:tcW w:w="1890" w:type="dxa"/>
            <w:noWrap/>
            <w:hideMark/>
          </w:tcPr>
          <w:p w14:paraId="68E5E034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prss35</w:t>
            </w:r>
          </w:p>
        </w:tc>
        <w:tc>
          <w:tcPr>
            <w:tcW w:w="1530" w:type="dxa"/>
            <w:noWrap/>
            <w:hideMark/>
          </w:tcPr>
          <w:p w14:paraId="55D7100B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687249623</w:t>
            </w:r>
          </w:p>
        </w:tc>
      </w:tr>
      <w:tr w:rsidR="00217A25" w:rsidRPr="00FA2494" w14:paraId="540EC5D4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3432C830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icn</w:t>
            </w:r>
          </w:p>
        </w:tc>
        <w:tc>
          <w:tcPr>
            <w:tcW w:w="1530" w:type="dxa"/>
            <w:noWrap/>
            <w:hideMark/>
          </w:tcPr>
          <w:p w14:paraId="1B36B9DF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304306132</w:t>
            </w:r>
          </w:p>
        </w:tc>
        <w:tc>
          <w:tcPr>
            <w:tcW w:w="1890" w:type="dxa"/>
            <w:noWrap/>
            <w:hideMark/>
          </w:tcPr>
          <w:p w14:paraId="1D857116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slc6a11b</w:t>
            </w:r>
          </w:p>
        </w:tc>
        <w:tc>
          <w:tcPr>
            <w:tcW w:w="1530" w:type="dxa"/>
            <w:noWrap/>
            <w:hideMark/>
          </w:tcPr>
          <w:p w14:paraId="23502100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677916266</w:t>
            </w:r>
          </w:p>
        </w:tc>
      </w:tr>
      <w:tr w:rsidR="00217A25" w:rsidRPr="00FA2494" w14:paraId="7F564A27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55C84522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rlbp1a</w:t>
            </w:r>
          </w:p>
        </w:tc>
        <w:tc>
          <w:tcPr>
            <w:tcW w:w="1530" w:type="dxa"/>
            <w:noWrap/>
            <w:hideMark/>
          </w:tcPr>
          <w:p w14:paraId="7F111180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.296437477</w:t>
            </w:r>
          </w:p>
        </w:tc>
        <w:tc>
          <w:tcPr>
            <w:tcW w:w="1890" w:type="dxa"/>
            <w:noWrap/>
            <w:hideMark/>
          </w:tcPr>
          <w:p w14:paraId="4CD947C5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sept8b</w:t>
            </w:r>
          </w:p>
        </w:tc>
        <w:tc>
          <w:tcPr>
            <w:tcW w:w="1530" w:type="dxa"/>
            <w:noWrap/>
            <w:hideMark/>
          </w:tcPr>
          <w:p w14:paraId="46A33C8A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673571585</w:t>
            </w:r>
          </w:p>
        </w:tc>
      </w:tr>
      <w:tr w:rsidR="00217A25" w:rsidRPr="00FA2494" w14:paraId="6928A20E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2C67BA12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serpina1</w:t>
            </w:r>
          </w:p>
        </w:tc>
        <w:tc>
          <w:tcPr>
            <w:tcW w:w="1530" w:type="dxa"/>
            <w:noWrap/>
            <w:hideMark/>
          </w:tcPr>
          <w:p w14:paraId="225A20C7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75775116</w:t>
            </w:r>
          </w:p>
        </w:tc>
        <w:tc>
          <w:tcPr>
            <w:tcW w:w="1890" w:type="dxa"/>
            <w:noWrap/>
            <w:hideMark/>
          </w:tcPr>
          <w:p w14:paraId="76A83CC5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ela2l</w:t>
            </w:r>
          </w:p>
        </w:tc>
        <w:tc>
          <w:tcPr>
            <w:tcW w:w="1530" w:type="dxa"/>
            <w:noWrap/>
            <w:hideMark/>
          </w:tcPr>
          <w:p w14:paraId="2F304089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669694862</w:t>
            </w:r>
          </w:p>
        </w:tc>
      </w:tr>
      <w:tr w:rsidR="00217A25" w:rsidRPr="00FA2494" w14:paraId="3515B3DE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56DDEE91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cyt1l</w:t>
            </w:r>
          </w:p>
        </w:tc>
        <w:tc>
          <w:tcPr>
            <w:tcW w:w="1530" w:type="dxa"/>
            <w:noWrap/>
            <w:hideMark/>
          </w:tcPr>
          <w:p w14:paraId="1B1617B4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7576635</w:t>
            </w:r>
          </w:p>
        </w:tc>
        <w:tc>
          <w:tcPr>
            <w:tcW w:w="1890" w:type="dxa"/>
            <w:noWrap/>
            <w:hideMark/>
          </w:tcPr>
          <w:p w14:paraId="399824DD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mbpa</w:t>
            </w:r>
          </w:p>
        </w:tc>
        <w:tc>
          <w:tcPr>
            <w:tcW w:w="1530" w:type="dxa"/>
            <w:noWrap/>
            <w:hideMark/>
          </w:tcPr>
          <w:p w14:paraId="1CCB0F46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669310568</w:t>
            </w:r>
          </w:p>
        </w:tc>
      </w:tr>
      <w:tr w:rsidR="00217A25" w:rsidRPr="00FA2494" w14:paraId="7388BDDB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1CA21169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aldocb</w:t>
            </w:r>
          </w:p>
        </w:tc>
        <w:tc>
          <w:tcPr>
            <w:tcW w:w="1530" w:type="dxa"/>
            <w:noWrap/>
            <w:hideMark/>
          </w:tcPr>
          <w:p w14:paraId="1082A0BF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74160703</w:t>
            </w:r>
          </w:p>
        </w:tc>
        <w:tc>
          <w:tcPr>
            <w:tcW w:w="1890" w:type="dxa"/>
            <w:noWrap/>
            <w:hideMark/>
          </w:tcPr>
          <w:p w14:paraId="7E5D6A51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cpa5</w:t>
            </w:r>
          </w:p>
        </w:tc>
        <w:tc>
          <w:tcPr>
            <w:tcW w:w="1530" w:type="dxa"/>
            <w:noWrap/>
            <w:hideMark/>
          </w:tcPr>
          <w:p w14:paraId="60C4A8B3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658313051</w:t>
            </w:r>
          </w:p>
        </w:tc>
      </w:tr>
      <w:tr w:rsidR="00217A25" w:rsidRPr="00FA2494" w14:paraId="7B302B85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5FE86ACD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gpd1b</w:t>
            </w:r>
          </w:p>
        </w:tc>
        <w:tc>
          <w:tcPr>
            <w:tcW w:w="1530" w:type="dxa"/>
            <w:noWrap/>
            <w:hideMark/>
          </w:tcPr>
          <w:p w14:paraId="72561835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6518863</w:t>
            </w:r>
          </w:p>
        </w:tc>
        <w:tc>
          <w:tcPr>
            <w:tcW w:w="1890" w:type="dxa"/>
            <w:noWrap/>
            <w:hideMark/>
          </w:tcPr>
          <w:p w14:paraId="6BEB8C02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ela2</w:t>
            </w:r>
          </w:p>
        </w:tc>
        <w:tc>
          <w:tcPr>
            <w:tcW w:w="1530" w:type="dxa"/>
            <w:noWrap/>
            <w:hideMark/>
          </w:tcPr>
          <w:p w14:paraId="46671227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631246022</w:t>
            </w:r>
          </w:p>
        </w:tc>
      </w:tr>
      <w:tr w:rsidR="00217A25" w:rsidRPr="00FA2494" w14:paraId="729A9424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020286DB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zgc:112160</w:t>
            </w:r>
          </w:p>
        </w:tc>
        <w:tc>
          <w:tcPr>
            <w:tcW w:w="1530" w:type="dxa"/>
            <w:noWrap/>
            <w:hideMark/>
          </w:tcPr>
          <w:p w14:paraId="35FC24A6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63038493</w:t>
            </w:r>
          </w:p>
        </w:tc>
        <w:tc>
          <w:tcPr>
            <w:tcW w:w="1890" w:type="dxa"/>
            <w:noWrap/>
            <w:hideMark/>
          </w:tcPr>
          <w:p w14:paraId="2516CAC7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efhd1</w:t>
            </w:r>
          </w:p>
        </w:tc>
        <w:tc>
          <w:tcPr>
            <w:tcW w:w="1530" w:type="dxa"/>
            <w:noWrap/>
            <w:hideMark/>
          </w:tcPr>
          <w:p w14:paraId="766DEFEF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606719199</w:t>
            </w:r>
          </w:p>
        </w:tc>
      </w:tr>
      <w:tr w:rsidR="00217A25" w:rsidRPr="00FA2494" w14:paraId="5FFAB2E4" w14:textId="77777777" w:rsidTr="00A175AC">
        <w:trPr>
          <w:trHeight w:val="320"/>
        </w:trPr>
        <w:tc>
          <w:tcPr>
            <w:tcW w:w="1975" w:type="dxa"/>
            <w:noWrap/>
            <w:hideMark/>
          </w:tcPr>
          <w:p w14:paraId="2F320DB5" w14:textId="77777777" w:rsidR="00217A25" w:rsidRPr="00FA2494" w:rsidRDefault="00217A25" w:rsidP="00A175AC">
            <w:pPr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cd81b</w:t>
            </w:r>
          </w:p>
        </w:tc>
        <w:tc>
          <w:tcPr>
            <w:tcW w:w="1530" w:type="dxa"/>
            <w:noWrap/>
            <w:hideMark/>
          </w:tcPr>
          <w:p w14:paraId="2E44B07F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.739742372</w:t>
            </w:r>
          </w:p>
        </w:tc>
        <w:tc>
          <w:tcPr>
            <w:tcW w:w="1890" w:type="dxa"/>
            <w:noWrap/>
            <w:hideMark/>
          </w:tcPr>
          <w:p w14:paraId="1C33C684" w14:textId="77777777" w:rsidR="00217A25" w:rsidRPr="00FA2494" w:rsidRDefault="00217A25" w:rsidP="00A175AC">
            <w:pPr>
              <w:jc w:val="right"/>
              <w:rPr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14:paraId="09536948" w14:textId="77777777" w:rsidR="00217A25" w:rsidRPr="00FA2494" w:rsidRDefault="00217A25" w:rsidP="00A175AC"/>
        </w:tc>
      </w:tr>
    </w:tbl>
    <w:p w14:paraId="20277E96" w14:textId="77777777" w:rsidR="00536547" w:rsidRDefault="00536547"/>
    <w:sectPr w:rsidR="00536547" w:rsidSect="00BE0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A25"/>
    <w:rsid w:val="000415E3"/>
    <w:rsid w:val="000538C6"/>
    <w:rsid w:val="00067FF2"/>
    <w:rsid w:val="00070EFB"/>
    <w:rsid w:val="00085392"/>
    <w:rsid w:val="000866BE"/>
    <w:rsid w:val="000D7E73"/>
    <w:rsid w:val="0015046F"/>
    <w:rsid w:val="00155C1B"/>
    <w:rsid w:val="001620E7"/>
    <w:rsid w:val="0017468E"/>
    <w:rsid w:val="001C41B6"/>
    <w:rsid w:val="00201318"/>
    <w:rsid w:val="00212189"/>
    <w:rsid w:val="00217A25"/>
    <w:rsid w:val="00220DB0"/>
    <w:rsid w:val="00230FE4"/>
    <w:rsid w:val="00246432"/>
    <w:rsid w:val="00253C33"/>
    <w:rsid w:val="00260229"/>
    <w:rsid w:val="002A4BAE"/>
    <w:rsid w:val="002B2267"/>
    <w:rsid w:val="002C5F15"/>
    <w:rsid w:val="002E53D0"/>
    <w:rsid w:val="002F1FF4"/>
    <w:rsid w:val="003103D5"/>
    <w:rsid w:val="00320241"/>
    <w:rsid w:val="00346961"/>
    <w:rsid w:val="00395D2A"/>
    <w:rsid w:val="003A34C6"/>
    <w:rsid w:val="003B1E02"/>
    <w:rsid w:val="003B2BFE"/>
    <w:rsid w:val="003B7FE2"/>
    <w:rsid w:val="003D016B"/>
    <w:rsid w:val="003D5D96"/>
    <w:rsid w:val="003D6B95"/>
    <w:rsid w:val="00460B58"/>
    <w:rsid w:val="004B5200"/>
    <w:rsid w:val="004C6439"/>
    <w:rsid w:val="004D4E03"/>
    <w:rsid w:val="004E05CE"/>
    <w:rsid w:val="004E4A0D"/>
    <w:rsid w:val="005007F7"/>
    <w:rsid w:val="00503F3E"/>
    <w:rsid w:val="00510965"/>
    <w:rsid w:val="0051370A"/>
    <w:rsid w:val="00523991"/>
    <w:rsid w:val="00525490"/>
    <w:rsid w:val="0053124B"/>
    <w:rsid w:val="00536547"/>
    <w:rsid w:val="0055356B"/>
    <w:rsid w:val="00557B3F"/>
    <w:rsid w:val="00576917"/>
    <w:rsid w:val="005877F0"/>
    <w:rsid w:val="0059118F"/>
    <w:rsid w:val="0059469C"/>
    <w:rsid w:val="00594C74"/>
    <w:rsid w:val="005A0F41"/>
    <w:rsid w:val="005B20BE"/>
    <w:rsid w:val="005C1DE7"/>
    <w:rsid w:val="005D40EC"/>
    <w:rsid w:val="005D6793"/>
    <w:rsid w:val="005F63E4"/>
    <w:rsid w:val="00601410"/>
    <w:rsid w:val="00603121"/>
    <w:rsid w:val="0060412D"/>
    <w:rsid w:val="006242DD"/>
    <w:rsid w:val="00631BC3"/>
    <w:rsid w:val="0066321B"/>
    <w:rsid w:val="00663274"/>
    <w:rsid w:val="006A0FF6"/>
    <w:rsid w:val="006C11C2"/>
    <w:rsid w:val="006D4AAA"/>
    <w:rsid w:val="006E34EE"/>
    <w:rsid w:val="006E6430"/>
    <w:rsid w:val="006F08E3"/>
    <w:rsid w:val="0070331A"/>
    <w:rsid w:val="007515EF"/>
    <w:rsid w:val="00756557"/>
    <w:rsid w:val="0077300C"/>
    <w:rsid w:val="007D6785"/>
    <w:rsid w:val="007E2FA6"/>
    <w:rsid w:val="007F57E5"/>
    <w:rsid w:val="00803E9E"/>
    <w:rsid w:val="0083368F"/>
    <w:rsid w:val="00856B94"/>
    <w:rsid w:val="008725D1"/>
    <w:rsid w:val="00891D3E"/>
    <w:rsid w:val="008A7E62"/>
    <w:rsid w:val="008B1C53"/>
    <w:rsid w:val="008B79CD"/>
    <w:rsid w:val="008D5662"/>
    <w:rsid w:val="008D6661"/>
    <w:rsid w:val="008F5BCA"/>
    <w:rsid w:val="0092028E"/>
    <w:rsid w:val="009242D9"/>
    <w:rsid w:val="009449DF"/>
    <w:rsid w:val="00952E21"/>
    <w:rsid w:val="00960369"/>
    <w:rsid w:val="00965E53"/>
    <w:rsid w:val="009854E9"/>
    <w:rsid w:val="009944BD"/>
    <w:rsid w:val="00995F72"/>
    <w:rsid w:val="009A1BFD"/>
    <w:rsid w:val="009B37EB"/>
    <w:rsid w:val="009C0FA5"/>
    <w:rsid w:val="009D081E"/>
    <w:rsid w:val="009E67CB"/>
    <w:rsid w:val="00A06A0F"/>
    <w:rsid w:val="00A12784"/>
    <w:rsid w:val="00A161A5"/>
    <w:rsid w:val="00A21D23"/>
    <w:rsid w:val="00A22049"/>
    <w:rsid w:val="00A41A99"/>
    <w:rsid w:val="00A669BD"/>
    <w:rsid w:val="00A807C9"/>
    <w:rsid w:val="00AA2C24"/>
    <w:rsid w:val="00AC0123"/>
    <w:rsid w:val="00AC37DC"/>
    <w:rsid w:val="00AD0877"/>
    <w:rsid w:val="00AD518F"/>
    <w:rsid w:val="00AE2112"/>
    <w:rsid w:val="00AF05A3"/>
    <w:rsid w:val="00B2446F"/>
    <w:rsid w:val="00B350DE"/>
    <w:rsid w:val="00B37367"/>
    <w:rsid w:val="00B420C8"/>
    <w:rsid w:val="00B535F4"/>
    <w:rsid w:val="00B55449"/>
    <w:rsid w:val="00B92980"/>
    <w:rsid w:val="00BA0D28"/>
    <w:rsid w:val="00BB391E"/>
    <w:rsid w:val="00BD2299"/>
    <w:rsid w:val="00BD5EFA"/>
    <w:rsid w:val="00BE09E3"/>
    <w:rsid w:val="00BE20FD"/>
    <w:rsid w:val="00BE2B85"/>
    <w:rsid w:val="00BE39EA"/>
    <w:rsid w:val="00BF1D05"/>
    <w:rsid w:val="00BF5B1C"/>
    <w:rsid w:val="00C136B2"/>
    <w:rsid w:val="00C14A42"/>
    <w:rsid w:val="00C16F8D"/>
    <w:rsid w:val="00C279D3"/>
    <w:rsid w:val="00C34306"/>
    <w:rsid w:val="00C45B68"/>
    <w:rsid w:val="00C47332"/>
    <w:rsid w:val="00C67C1E"/>
    <w:rsid w:val="00CD0B3E"/>
    <w:rsid w:val="00CE0549"/>
    <w:rsid w:val="00D101C9"/>
    <w:rsid w:val="00D11C07"/>
    <w:rsid w:val="00D72E6A"/>
    <w:rsid w:val="00D73272"/>
    <w:rsid w:val="00D94A29"/>
    <w:rsid w:val="00DA4F37"/>
    <w:rsid w:val="00DC50BF"/>
    <w:rsid w:val="00DC7B3E"/>
    <w:rsid w:val="00DD42FA"/>
    <w:rsid w:val="00DF040A"/>
    <w:rsid w:val="00DF13EB"/>
    <w:rsid w:val="00DF5C66"/>
    <w:rsid w:val="00E05340"/>
    <w:rsid w:val="00E055F3"/>
    <w:rsid w:val="00E130D5"/>
    <w:rsid w:val="00E13B8F"/>
    <w:rsid w:val="00E152CF"/>
    <w:rsid w:val="00E2096C"/>
    <w:rsid w:val="00E259D0"/>
    <w:rsid w:val="00E33BD3"/>
    <w:rsid w:val="00E5334F"/>
    <w:rsid w:val="00E6445F"/>
    <w:rsid w:val="00E65222"/>
    <w:rsid w:val="00E72A78"/>
    <w:rsid w:val="00EA68BD"/>
    <w:rsid w:val="00EE0BD4"/>
    <w:rsid w:val="00EE6AB3"/>
    <w:rsid w:val="00EF061A"/>
    <w:rsid w:val="00F0143F"/>
    <w:rsid w:val="00F10441"/>
    <w:rsid w:val="00F46D52"/>
    <w:rsid w:val="00F5021F"/>
    <w:rsid w:val="00F63A01"/>
    <w:rsid w:val="00F65164"/>
    <w:rsid w:val="00F67C3F"/>
    <w:rsid w:val="00F81519"/>
    <w:rsid w:val="00F84B37"/>
    <w:rsid w:val="00FD4DF8"/>
    <w:rsid w:val="00FE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1F721"/>
  <w15:chartTrackingRefBased/>
  <w15:docId w15:val="{FAE518F0-840E-1F48-B036-3175B3B36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A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A25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tein, Jeff</dc:creator>
  <cp:keywords/>
  <dc:description/>
  <cp:lastModifiedBy>Bronstein, Jeff</cp:lastModifiedBy>
  <cp:revision>1</cp:revision>
  <dcterms:created xsi:type="dcterms:W3CDTF">2022-06-16T23:33:00Z</dcterms:created>
  <dcterms:modified xsi:type="dcterms:W3CDTF">2022-06-16T23:33:00Z</dcterms:modified>
</cp:coreProperties>
</file>